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D3394" w14:textId="77777777" w:rsidR="00DF5340" w:rsidRPr="008154EB" w:rsidRDefault="00DF5340" w:rsidP="00DF5340">
      <w:pPr>
        <w:jc w:val="center"/>
        <w:rPr>
          <w:rFonts w:cs="Times New Roman"/>
          <w:szCs w:val="24"/>
        </w:rPr>
      </w:pPr>
      <w:r w:rsidRPr="008154EB">
        <w:rPr>
          <w:rFonts w:cs="Times New Roman"/>
          <w:b/>
          <w:bCs/>
          <w:szCs w:val="24"/>
        </w:rPr>
        <w:t>Supplementary Materials</w:t>
      </w:r>
    </w:p>
    <w:p w14:paraId="206093C7" w14:textId="77777777" w:rsidR="00DF5340" w:rsidRPr="008154EB" w:rsidRDefault="00DF5340" w:rsidP="00DF5340">
      <w:pPr>
        <w:rPr>
          <w:b/>
          <w:bCs/>
        </w:rPr>
      </w:pPr>
      <w:r w:rsidRPr="008154EB">
        <w:rPr>
          <w:b/>
          <w:bCs/>
        </w:rPr>
        <w:t xml:space="preserve">Table S1. Effects of English Language Experience on Cultural Identification with the Heritage Language and English 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340"/>
        <w:gridCol w:w="1056"/>
        <w:gridCol w:w="960"/>
        <w:gridCol w:w="960"/>
        <w:gridCol w:w="960"/>
        <w:gridCol w:w="960"/>
        <w:gridCol w:w="960"/>
      </w:tblGrid>
      <w:tr w:rsidR="00DF5340" w:rsidRPr="008154EB" w14:paraId="2D042BF5" w14:textId="77777777" w:rsidTr="00156EF1">
        <w:trPr>
          <w:trHeight w:val="31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1F90F" w14:textId="77777777" w:rsidR="00DF5340" w:rsidRPr="008154EB" w:rsidRDefault="00DF5340" w:rsidP="00156EF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C7E08" w14:textId="77777777" w:rsidR="00DF5340" w:rsidRPr="008154EB" w:rsidRDefault="00DF5340" w:rsidP="00156EF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BBA9F" w14:textId="77777777" w:rsidR="00DF5340" w:rsidRPr="008154EB" w:rsidRDefault="00DF5340" w:rsidP="00156EF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24B3" w14:textId="77777777" w:rsidR="00DF5340" w:rsidRPr="008154EB" w:rsidRDefault="00DF5340" w:rsidP="00156EF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3D70C" w14:textId="77777777" w:rsidR="00DF5340" w:rsidRPr="008154EB" w:rsidRDefault="00DF5340" w:rsidP="00156EF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B00B" w14:textId="77777777" w:rsidR="00DF5340" w:rsidRPr="008154EB" w:rsidRDefault="00DF5340" w:rsidP="00156EF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50D1" w14:textId="77777777" w:rsidR="00DF5340" w:rsidRPr="008154EB" w:rsidRDefault="00DF5340" w:rsidP="00156EF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EB45359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1B2A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E6D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6BA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2D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43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BDC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9B6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**</w:t>
            </w:r>
          </w:p>
        </w:tc>
      </w:tr>
      <w:tr w:rsidR="00DF5340" w:rsidRPr="008154EB" w14:paraId="79930803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B1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DE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FCB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9A0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CC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8FE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539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</w:t>
            </w:r>
          </w:p>
        </w:tc>
      </w:tr>
      <w:tr w:rsidR="00DF5340" w:rsidRPr="008154EB" w14:paraId="0403522E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6496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8DF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41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DF1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5E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CD3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38A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C129FA8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7273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Expressive Proficie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610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D6D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28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56F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D22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07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6E52D517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E5BE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Receptive Proficie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919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8F4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F06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C0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5A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287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7A44BD6C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CE76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Ao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6F7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FA8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115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147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365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F0F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7AD004E6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C2F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Immer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CBF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BB3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09D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2C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7D6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F5C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1F72C53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1C1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38E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D95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08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73C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F7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D7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57FDD79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362F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Frie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6E3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C06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EEC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23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23E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D7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0444D85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2A20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5D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EBF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B6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0DE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6B2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492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5F2C940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98B1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Rea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30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6EB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B0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81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2C7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989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A31A492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169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ja-JP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C5B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61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0A1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C6A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15B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A1D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17D0304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401F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8E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C1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60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7FB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BAB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ADC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6853245A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1C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Expressive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16E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C56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458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BE8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C32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193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04B0F30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74B9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Expressive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C9D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989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F3D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D1B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BD1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D4A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74A58FD6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711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Receptive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523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50D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074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E6B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013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1F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094CC07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FA9C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Receptive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DB8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E3D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923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ED8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075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D17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36F6E69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D71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AoA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B0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53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2FD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16F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A1C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F5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9643D88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8FBA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AoA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DC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304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81A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0C0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6E7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AF3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2561FAA5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EBE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Immersion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9BA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EB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EA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C3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52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961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7F9A1E3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581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Immersion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72F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CE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236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EA7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3B4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1C8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3B57391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423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Family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9C5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1B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03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66C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68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DF1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52E1C17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A3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Family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A68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4EC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C65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CB4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EC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E3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94A0F99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7EB6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Friends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C9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D29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63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BEA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B04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725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70BB69B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44B0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Friends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E13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D2B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B7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B66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92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520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660083AE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068A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Media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B8B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3E5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905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E91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EE6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7D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B105577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9EBA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Media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0A5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52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801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B78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5A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04B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53D2907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B88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Reading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A06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3E5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EAD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4CB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DA8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90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7678D1D0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A6F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Reading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3F2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FF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81F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EA5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23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B9C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671B3CF4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1B51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</w:t>
            </w:r>
            <w:r>
              <w:rPr>
                <w:rFonts w:eastAsia="Times New Roman" w:cs="Times New Roman"/>
                <w:color w:val="000000"/>
                <w:szCs w:val="24"/>
                <w:lang w:eastAsia="ja-JP"/>
              </w:rPr>
              <w:t>Individual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48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A2E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83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4D7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8CC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3B4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183615C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49E3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</w:t>
            </w:r>
            <w:r>
              <w:rPr>
                <w:rFonts w:eastAsia="Times New Roman" w:cs="Times New Roman"/>
                <w:color w:val="000000"/>
                <w:szCs w:val="24"/>
                <w:lang w:eastAsia="ja-JP"/>
              </w:rPr>
              <w:t>Individual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5CD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442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888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2AB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69C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20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08E82FD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EDD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Expressi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849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F6B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A99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03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151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AB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85308A3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FF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Recepti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2F7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D90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06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CF0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F5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97D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D9ED312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3BA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Ao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E80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528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B8F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12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CC3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2D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23A51B9C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2884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Immer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14A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86E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971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4B7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BC5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01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C77D711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EB6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Fami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C4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73A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D1A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954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E6E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A7F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E2B5130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D1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Frien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A8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C61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8AB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6C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D09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388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24DD109E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81B8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lastRenderedPageBreak/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Me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3D2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85D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868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122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60F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AA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791526F2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4B79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Read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452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3E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67F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FD9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7C2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44F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FE3E717" w14:textId="77777777" w:rsidTr="00156EF1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3F7BE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</w:t>
            </w:r>
            <w:r>
              <w:rPr>
                <w:rFonts w:eastAsia="Times New Roman" w:cs="Times New Roman"/>
                <w:color w:val="000000"/>
                <w:szCs w:val="24"/>
                <w:lang w:eastAsia="ja-JP"/>
              </w:rPr>
              <w:t>Individu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082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32C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28B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598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9B1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39B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</w:tbl>
    <w:p w14:paraId="05252D62" w14:textId="77777777" w:rsidR="00DF5340" w:rsidRPr="008154EB" w:rsidRDefault="00DF5340" w:rsidP="00DF5340">
      <w:pPr>
        <w:pStyle w:val="Heading2"/>
        <w:numPr>
          <w:ilvl w:val="0"/>
          <w:numId w:val="0"/>
        </w:numPr>
        <w:spacing w:before="0"/>
        <w:rPr>
          <w:b w:val="0"/>
          <w:bCs/>
        </w:rPr>
      </w:pPr>
      <w:r w:rsidRPr="008154EB">
        <w:rPr>
          <w:b w:val="0"/>
          <w:bCs/>
          <w:i/>
          <w:iCs/>
        </w:rPr>
        <w:t>Note</w:t>
      </w:r>
      <w:r w:rsidRPr="008154EB">
        <w:rPr>
          <w:b w:val="0"/>
          <w:bCs/>
        </w:rPr>
        <w:t>. ~</w:t>
      </w:r>
      <w:r w:rsidRPr="008154EB">
        <w:rPr>
          <w:b w:val="0"/>
          <w:bCs/>
          <w:i/>
          <w:iCs/>
        </w:rPr>
        <w:t xml:space="preserve">p &lt; </w:t>
      </w:r>
      <w:r w:rsidRPr="008154EB">
        <w:rPr>
          <w:b w:val="0"/>
          <w:bCs/>
        </w:rPr>
        <w:t>.08, *</w:t>
      </w:r>
      <w:r w:rsidRPr="008154EB">
        <w:rPr>
          <w:b w:val="0"/>
          <w:bCs/>
          <w:i/>
          <w:iCs/>
        </w:rPr>
        <w:t xml:space="preserve">p &lt; </w:t>
      </w:r>
      <w:r w:rsidRPr="008154EB">
        <w:rPr>
          <w:b w:val="0"/>
          <w:bCs/>
        </w:rPr>
        <w:t>.05, **</w:t>
      </w:r>
      <w:r w:rsidRPr="008154EB">
        <w:rPr>
          <w:b w:val="0"/>
          <w:bCs/>
          <w:i/>
          <w:iCs/>
        </w:rPr>
        <w:t xml:space="preserve">p &lt; </w:t>
      </w:r>
      <w:r w:rsidRPr="008154EB">
        <w:rPr>
          <w:b w:val="0"/>
          <w:bCs/>
        </w:rPr>
        <w:t>.01, ***</w:t>
      </w:r>
      <w:r w:rsidRPr="008154EB">
        <w:rPr>
          <w:b w:val="0"/>
          <w:bCs/>
          <w:i/>
          <w:iCs/>
        </w:rPr>
        <w:t xml:space="preserve">p &lt; </w:t>
      </w:r>
      <w:r w:rsidRPr="008154EB">
        <w:rPr>
          <w:b w:val="0"/>
          <w:bCs/>
        </w:rPr>
        <w:t>.001</w:t>
      </w:r>
    </w:p>
    <w:p w14:paraId="7E4ABBC6" w14:textId="77777777" w:rsidR="00DF5340" w:rsidRPr="008154EB" w:rsidRDefault="00DF5340" w:rsidP="00DF5340">
      <w:pPr>
        <w:rPr>
          <w:b/>
          <w:bCs/>
        </w:rPr>
      </w:pPr>
    </w:p>
    <w:p w14:paraId="14129D75" w14:textId="77777777" w:rsidR="00DF5340" w:rsidRPr="008154EB" w:rsidRDefault="00DF5340" w:rsidP="00DF5340">
      <w:pPr>
        <w:rPr>
          <w:b/>
          <w:bCs/>
        </w:rPr>
      </w:pPr>
      <w:r w:rsidRPr="008154EB">
        <w:rPr>
          <w:b/>
          <w:bCs/>
        </w:rPr>
        <w:t xml:space="preserve">Supplemental Analyses for Effects of English </w:t>
      </w:r>
      <w:proofErr w:type="spellStart"/>
      <w:r w:rsidRPr="008154EB">
        <w:rPr>
          <w:b/>
          <w:bCs/>
        </w:rPr>
        <w:t>AoA</w:t>
      </w:r>
      <w:proofErr w:type="spellEnd"/>
      <w:r w:rsidRPr="008154EB">
        <w:rPr>
          <w:b/>
          <w:bCs/>
        </w:rPr>
        <w:t xml:space="preserve"> and English Family on Heritage Language Proficiency</w:t>
      </w:r>
    </w:p>
    <w:p w14:paraId="292F552A" w14:textId="77777777" w:rsidR="00DF5340" w:rsidRPr="008154EB" w:rsidRDefault="00DF5340" w:rsidP="00DF5340">
      <w:r w:rsidRPr="008154EB">
        <w:t xml:space="preserve">Supplemental analyses examined whether effects of English </w:t>
      </w:r>
      <w:proofErr w:type="spellStart"/>
      <w:r w:rsidRPr="008154EB">
        <w:t>AoA</w:t>
      </w:r>
      <w:proofErr w:type="spellEnd"/>
      <w:r w:rsidRPr="008154EB">
        <w:t xml:space="preserve"> and English acquisition and exposure through family on HL proficiency were moderated by overall HL experience. A measure of overall HL experience was calculated by aggregating across ratings of HL acquisition and exposure through family, friends, media, reading, and </w:t>
      </w:r>
      <w:r w:rsidRPr="00C03F52">
        <w:t>individual</w:t>
      </w:r>
      <w:r w:rsidRPr="008154EB">
        <w:t xml:space="preserve"> instruction. Overall HL experience was significantly higher among Spanish bilinguals (</w:t>
      </w:r>
      <w:r w:rsidRPr="008154EB">
        <w:rPr>
          <w:i/>
          <w:iCs/>
        </w:rPr>
        <w:t xml:space="preserve">M </w:t>
      </w:r>
      <w:r w:rsidRPr="008154EB">
        <w:t>= 3.40) than non-Spanish bilinguals (</w:t>
      </w:r>
      <w:r w:rsidRPr="008154EB">
        <w:rPr>
          <w:i/>
          <w:iCs/>
        </w:rPr>
        <w:t xml:space="preserve">M </w:t>
      </w:r>
      <w:r w:rsidRPr="008154EB">
        <w:t xml:space="preserve">= 2.81), </w:t>
      </w:r>
      <w:proofErr w:type="gramStart"/>
      <w:r w:rsidRPr="008154EB">
        <w:rPr>
          <w:i/>
          <w:iCs/>
        </w:rPr>
        <w:t>t</w:t>
      </w:r>
      <w:r w:rsidRPr="008154EB">
        <w:t>(</w:t>
      </w:r>
      <w:proofErr w:type="gramEnd"/>
      <w:r w:rsidRPr="008154EB">
        <w:t xml:space="preserve">113.23) = 2.49, </w:t>
      </w:r>
      <w:r w:rsidRPr="008154EB">
        <w:rPr>
          <w:i/>
          <w:iCs/>
        </w:rPr>
        <w:t xml:space="preserve">p </w:t>
      </w:r>
      <w:r w:rsidRPr="008154EB">
        <w:t>= 0.014. Receptive and expressive proficiency ratings were entered as the outcome variable in a linear mixed effects model with fixed effects of Language (</w:t>
      </w:r>
      <w:r>
        <w:t>HL</w:t>
      </w:r>
      <w:r w:rsidRPr="008154EB">
        <w:t xml:space="preserve"> vs. </w:t>
      </w:r>
      <w:r>
        <w:t>English</w:t>
      </w:r>
      <w:r w:rsidRPr="008154EB">
        <w:t xml:space="preserve">), Heritage Group (Spanish vs. Non-Spanish), Measure (Expressive vs. Receptive), HL Experience, English </w:t>
      </w:r>
      <w:proofErr w:type="spellStart"/>
      <w:r w:rsidRPr="008154EB">
        <w:t>AoA</w:t>
      </w:r>
      <w:proofErr w:type="spellEnd"/>
      <w:r w:rsidRPr="008154EB">
        <w:t xml:space="preserve">, English Family, and all interactions with English </w:t>
      </w:r>
      <w:proofErr w:type="spellStart"/>
      <w:r w:rsidRPr="008154EB">
        <w:t>AoA</w:t>
      </w:r>
      <w:proofErr w:type="spellEnd"/>
      <w:r w:rsidRPr="008154EB">
        <w:t xml:space="preserve"> and English Family.  </w:t>
      </w:r>
    </w:p>
    <w:p w14:paraId="17E306EC" w14:textId="77777777" w:rsidR="00DF5340" w:rsidRPr="008154EB" w:rsidRDefault="00DF5340" w:rsidP="00DF5340">
      <w:r w:rsidRPr="008154EB">
        <w:t xml:space="preserve">A significant interaction emerged between Language, HL Experience, and English </w:t>
      </w:r>
      <w:proofErr w:type="spellStart"/>
      <w:r w:rsidRPr="008154EB">
        <w:t>AoA</w:t>
      </w:r>
      <w:proofErr w:type="spellEnd"/>
      <w:r w:rsidRPr="008154EB">
        <w:t xml:space="preserve"> (</w:t>
      </w:r>
      <w:r w:rsidRPr="008154EB">
        <w:rPr>
          <w:i/>
          <w:iCs/>
        </w:rPr>
        <w:t xml:space="preserve">p </w:t>
      </w:r>
      <w:r w:rsidRPr="008154EB">
        <w:t>= 0.016), as well as between Language, HL Experience, and English Family (</w:t>
      </w:r>
      <w:r w:rsidRPr="008154EB">
        <w:rPr>
          <w:i/>
          <w:iCs/>
        </w:rPr>
        <w:t xml:space="preserve">p </w:t>
      </w:r>
      <w:r w:rsidRPr="008154EB">
        <w:t xml:space="preserve">= 0.044; see Table S2 for full output). Tukey-adjusted simple effects revealed that later English </w:t>
      </w:r>
      <w:proofErr w:type="spellStart"/>
      <w:r w:rsidRPr="008154EB">
        <w:t>AoA</w:t>
      </w:r>
      <w:proofErr w:type="spellEnd"/>
      <w:r w:rsidRPr="008154EB">
        <w:t xml:space="preserve"> was associated with significantly higher HL proficiency among bilinguals with relatively less HL experience (-1 SD from mean: </w:t>
      </w:r>
      <w:r w:rsidRPr="008154EB">
        <w:rPr>
          <w:i/>
          <w:iCs/>
        </w:rPr>
        <w:t xml:space="preserve">Estimate </w:t>
      </w:r>
      <w:r w:rsidRPr="008154EB">
        <w:t xml:space="preserve">= 0.47, </w:t>
      </w:r>
      <w:r w:rsidRPr="008154EB">
        <w:rPr>
          <w:i/>
          <w:iCs/>
        </w:rPr>
        <w:t xml:space="preserve">SE </w:t>
      </w:r>
      <w:r w:rsidRPr="008154EB">
        <w:t xml:space="preserve">= 0.13, </w:t>
      </w:r>
      <w:proofErr w:type="gramStart"/>
      <w:r w:rsidRPr="008154EB">
        <w:rPr>
          <w:i/>
          <w:iCs/>
        </w:rPr>
        <w:t>t</w:t>
      </w:r>
      <w:r w:rsidRPr="008154EB">
        <w:t>(</w:t>
      </w:r>
      <w:proofErr w:type="gramEnd"/>
      <w:r w:rsidRPr="008154EB">
        <w:t xml:space="preserve">150) = 3.65, </w:t>
      </w:r>
      <w:r w:rsidRPr="008154EB">
        <w:rPr>
          <w:i/>
          <w:iCs/>
        </w:rPr>
        <w:t xml:space="preserve">p </w:t>
      </w:r>
      <w:r w:rsidRPr="008154EB">
        <w:t xml:space="preserve">&lt; .001), but not for those with greater HL experience (+1 SD: </w:t>
      </w:r>
      <w:r w:rsidRPr="008154EB">
        <w:rPr>
          <w:i/>
          <w:iCs/>
        </w:rPr>
        <w:t xml:space="preserve">Estimate </w:t>
      </w:r>
      <w:r w:rsidRPr="008154EB">
        <w:t xml:space="preserve">= 0.07, </w:t>
      </w:r>
      <w:r w:rsidRPr="008154EB">
        <w:rPr>
          <w:i/>
          <w:iCs/>
        </w:rPr>
        <w:t xml:space="preserve">SE </w:t>
      </w:r>
      <w:r w:rsidRPr="008154EB">
        <w:t xml:space="preserve">= 0.13, </w:t>
      </w:r>
      <w:r w:rsidRPr="008154EB">
        <w:rPr>
          <w:i/>
          <w:iCs/>
        </w:rPr>
        <w:t>t</w:t>
      </w:r>
      <w:r w:rsidRPr="008154EB">
        <w:t xml:space="preserve">(150) = 0.53, </w:t>
      </w:r>
      <w:r w:rsidRPr="008154EB">
        <w:rPr>
          <w:i/>
          <w:iCs/>
        </w:rPr>
        <w:t xml:space="preserve">p </w:t>
      </w:r>
      <w:r w:rsidRPr="008154EB">
        <w:t>= 0.599). Likewise, greater English acquisition and exposure through family was associated with significantly lower HL proficiency among bilinguals with less HL experience (</w:t>
      </w:r>
      <w:r w:rsidRPr="008154EB">
        <w:rPr>
          <w:i/>
          <w:iCs/>
        </w:rPr>
        <w:t xml:space="preserve">Estimate </w:t>
      </w:r>
      <w:r w:rsidRPr="008154EB">
        <w:t xml:space="preserve">= -0.48, </w:t>
      </w:r>
      <w:r w:rsidRPr="008154EB">
        <w:rPr>
          <w:i/>
          <w:iCs/>
        </w:rPr>
        <w:t xml:space="preserve">SE </w:t>
      </w:r>
      <w:r w:rsidRPr="008154EB">
        <w:t xml:space="preserve">= 0.12, </w:t>
      </w:r>
      <w:proofErr w:type="gramStart"/>
      <w:r w:rsidRPr="008154EB">
        <w:rPr>
          <w:i/>
          <w:iCs/>
        </w:rPr>
        <w:t>t</w:t>
      </w:r>
      <w:r w:rsidRPr="008154EB">
        <w:t>(</w:t>
      </w:r>
      <w:proofErr w:type="gramEnd"/>
      <w:r w:rsidRPr="008154EB">
        <w:t xml:space="preserve">150) = -4.13, </w:t>
      </w:r>
      <w:r w:rsidRPr="008154EB">
        <w:rPr>
          <w:i/>
          <w:iCs/>
        </w:rPr>
        <w:t xml:space="preserve">p </w:t>
      </w:r>
      <w:r w:rsidRPr="008154EB">
        <w:t>&lt; .001), but not among those with greater HL experience (</w:t>
      </w:r>
      <w:r w:rsidRPr="008154EB">
        <w:rPr>
          <w:i/>
          <w:iCs/>
        </w:rPr>
        <w:t xml:space="preserve">Estimate </w:t>
      </w:r>
      <w:r w:rsidRPr="008154EB">
        <w:t xml:space="preserve">= -0.15, </w:t>
      </w:r>
      <w:r w:rsidRPr="008154EB">
        <w:rPr>
          <w:i/>
          <w:iCs/>
        </w:rPr>
        <w:t xml:space="preserve">SE </w:t>
      </w:r>
      <w:r w:rsidRPr="008154EB">
        <w:t xml:space="preserve">= 0.14, </w:t>
      </w:r>
      <w:r w:rsidRPr="008154EB">
        <w:rPr>
          <w:i/>
          <w:iCs/>
        </w:rPr>
        <w:t>t</w:t>
      </w:r>
      <w:r w:rsidRPr="008154EB">
        <w:t xml:space="preserve">(150) = -1.01, </w:t>
      </w:r>
      <w:r w:rsidRPr="008154EB">
        <w:rPr>
          <w:i/>
          <w:iCs/>
        </w:rPr>
        <w:t xml:space="preserve">p </w:t>
      </w:r>
      <w:r w:rsidRPr="008154EB">
        <w:t xml:space="preserve">= 0.312). These effects were not moderated by Heritage Group and neither English </w:t>
      </w:r>
      <w:proofErr w:type="spellStart"/>
      <w:r w:rsidRPr="008154EB">
        <w:t>AoA</w:t>
      </w:r>
      <w:proofErr w:type="spellEnd"/>
      <w:r w:rsidRPr="008154EB">
        <w:t xml:space="preserve"> nor Family significantly impacted English proficiency (</w:t>
      </w:r>
      <w:proofErr w:type="spellStart"/>
      <w:r w:rsidRPr="008154EB">
        <w:rPr>
          <w:i/>
          <w:iCs/>
        </w:rPr>
        <w:t>ps</w:t>
      </w:r>
      <w:proofErr w:type="spellEnd"/>
      <w:r w:rsidRPr="008154EB">
        <w:rPr>
          <w:i/>
          <w:iCs/>
        </w:rPr>
        <w:t xml:space="preserve"> </w:t>
      </w:r>
      <w:r w:rsidRPr="008154EB">
        <w:t xml:space="preserve">&gt; .05). </w:t>
      </w:r>
    </w:p>
    <w:p w14:paraId="7B8D5D54" w14:textId="77777777" w:rsidR="00DF5340" w:rsidRPr="008154EB" w:rsidRDefault="00DF5340" w:rsidP="00DF5340">
      <w:pPr>
        <w:rPr>
          <w:b/>
          <w:bCs/>
        </w:rPr>
      </w:pPr>
      <w:r w:rsidRPr="008154EB">
        <w:rPr>
          <w:b/>
          <w:bCs/>
        </w:rPr>
        <w:t xml:space="preserve">Table S2. Effects of English </w:t>
      </w:r>
      <w:proofErr w:type="spellStart"/>
      <w:r w:rsidRPr="008154EB">
        <w:rPr>
          <w:b/>
          <w:bCs/>
        </w:rPr>
        <w:t>AoA</w:t>
      </w:r>
      <w:proofErr w:type="spellEnd"/>
      <w:r w:rsidRPr="008154EB">
        <w:rPr>
          <w:b/>
          <w:bCs/>
        </w:rPr>
        <w:t xml:space="preserve"> and Family on Heritage Language Proficiency by Heritage Group and Heritage Language Experience </w:t>
      </w:r>
    </w:p>
    <w:tbl>
      <w:tblPr>
        <w:tblW w:w="9565" w:type="dxa"/>
        <w:tblLook w:val="04A0" w:firstRow="1" w:lastRow="0" w:firstColumn="1" w:lastColumn="0" w:noHBand="0" w:noVBand="1"/>
      </w:tblPr>
      <w:tblGrid>
        <w:gridCol w:w="5069"/>
        <w:gridCol w:w="1060"/>
        <w:gridCol w:w="636"/>
        <w:gridCol w:w="576"/>
        <w:gridCol w:w="876"/>
        <w:gridCol w:w="772"/>
        <w:gridCol w:w="576"/>
      </w:tblGrid>
      <w:tr w:rsidR="00DF5340" w:rsidRPr="008154EB" w14:paraId="55DE220B" w14:textId="77777777" w:rsidTr="00156EF1">
        <w:trPr>
          <w:trHeight w:val="315"/>
        </w:trPr>
        <w:tc>
          <w:tcPr>
            <w:tcW w:w="5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584C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5453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Estimat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9993D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S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B5FE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df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A7BE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EF0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B291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4DAAA79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D0C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(Intercep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81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8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72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43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74D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5.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0851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&lt;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C558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**</w:t>
            </w:r>
          </w:p>
        </w:tc>
      </w:tr>
      <w:tr w:rsidR="00DF5340" w:rsidRPr="008154EB" w14:paraId="34F3645B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DD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5F8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740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CED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EA1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22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36BF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&lt;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EE5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**</w:t>
            </w:r>
          </w:p>
        </w:tc>
      </w:tr>
      <w:tr w:rsidR="00DF5340" w:rsidRPr="008154EB" w14:paraId="13A1863D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31C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F10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43B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A8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6C5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1.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B8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E10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~</w:t>
            </w:r>
          </w:p>
        </w:tc>
      </w:tr>
      <w:tr w:rsidR="00DF5340" w:rsidRPr="008154EB" w14:paraId="3CBC6F98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8A9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Meas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475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1DA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DD2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842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0C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EF3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6263443F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E6CC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L Experi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EC0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090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440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AFA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A87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325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FFA8770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7B8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E7B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81C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1D9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0ED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BBF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1AF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3C6AAE1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F2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Fami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E8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BD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F04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41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2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9F5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181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</w:t>
            </w:r>
          </w:p>
        </w:tc>
      </w:tr>
      <w:tr w:rsidR="00DF5340" w:rsidRPr="008154EB" w14:paraId="1C9298DC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5DFF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B47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EEE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09A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06D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590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C72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9D1AE2B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FA6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Measure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0A0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626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AD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454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EB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C9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FA1B848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6B95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Measure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34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887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7B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D24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1.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269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5FD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2690E05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7674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L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_Ex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00E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8F2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B09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E19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5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D00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&lt;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C8B8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**</w:t>
            </w:r>
          </w:p>
        </w:tc>
      </w:tr>
      <w:tr w:rsidR="00DF5340" w:rsidRPr="008154EB" w14:paraId="57C1C6C1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AC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HL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_Ex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2D0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8FF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330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58C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DD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08E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385AE45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F3B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lastRenderedPageBreak/>
              <w:t>Measure:HL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_Ex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517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EC5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29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64A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46C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915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CFA0FA8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439E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AoA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0D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E8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EEA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6B4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4.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0DA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&lt;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0C2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**</w:t>
            </w:r>
          </w:p>
        </w:tc>
      </w:tr>
      <w:tr w:rsidR="00DF5340" w:rsidRPr="008154EB" w14:paraId="07CD1A3E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718E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Family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200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F61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0E7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24C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9D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&lt;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CDE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**</w:t>
            </w:r>
          </w:p>
        </w:tc>
      </w:tr>
      <w:tr w:rsidR="00DF5340" w:rsidRPr="008154EB" w14:paraId="5436E753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6668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AoA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923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8AD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51A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0F7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30F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E47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77B8501B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2E2C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Family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31B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A4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321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357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C3A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471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29257D89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274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Measure:AoA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A5B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4C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5AD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75F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D05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546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BD7720B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B841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Measure:Family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540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762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4EF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5EA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0F5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ABA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720FCD9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E411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L_</w:t>
            </w:r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Exp:AoA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325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4A5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DD2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91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1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584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3C1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13387AA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D70B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L_</w:t>
            </w:r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Exp:Family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C0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6A9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1BD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AE7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0CC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A9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469FE62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B90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Measu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C61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7C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091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68E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827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CDD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8B606D2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A4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HL_Ex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33D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FD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2C3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D9E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2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5B0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CDAC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</w:t>
            </w:r>
          </w:p>
        </w:tc>
      </w:tr>
      <w:tr w:rsidR="00DF5340" w:rsidRPr="008154EB" w14:paraId="6728018F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56C4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HL_Ex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8B0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302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945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CCF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8B3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63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AB41BAC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B0C8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HL_Ex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65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FF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63F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B8A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D0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8B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EED8966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771D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875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40D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952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C87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16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665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B553B1E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EDD0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23A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5E0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6B1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9C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59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09C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589A8B9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BD79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A10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3E3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DE8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298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BCA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AE6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27A9027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9739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53A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0CF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85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47F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324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E6E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39364E74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E64A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84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EE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019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F21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1E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4F8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6CAE8931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9294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1AD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C93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6ED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085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260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E9B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B8D4E16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09F8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L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_Exp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1F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DF6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4AE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DE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2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04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2063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</w:t>
            </w:r>
          </w:p>
        </w:tc>
      </w:tr>
      <w:tr w:rsidR="00DF5340" w:rsidRPr="008154EB" w14:paraId="70F797EC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467B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L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_Exp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C82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85F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E6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1BD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2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FD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D914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*</w:t>
            </w:r>
          </w:p>
        </w:tc>
      </w:tr>
      <w:tr w:rsidR="00DF5340" w:rsidRPr="008154EB" w14:paraId="0F2527C3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39C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HL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_Exp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BF9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BDD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1E4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C2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59C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4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91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F533F14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245B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HL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_Exp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799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A17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7B7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12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07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DC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641EFF61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5ED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Measure:HL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_Exp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4FC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BD6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441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B88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91B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292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3E1D910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540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Measure:HL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_Exp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92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291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4E5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4A8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E9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207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9CDE32B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2E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Measure:HL_Ex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723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79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143A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BF0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2DB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6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5F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66AF88A7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9FB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Measure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68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6C4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D9D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2FD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FB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7DF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50952D6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6EA4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Measure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931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FF5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8D3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F8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E4F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A2E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63608B26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56E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HL_Exp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270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C1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8F2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17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1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6006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3B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1E16A25C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267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HL_Exp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9DA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2ED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940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806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D1E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9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5B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7E304FD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6056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HL_Exp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B6E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3A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7A4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CB1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DE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CBF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6F17B3C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4456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HL_Exp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7CB3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04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46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687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7A0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8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3F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53F5197A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A237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HL_Exp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D4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D19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F6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669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7B7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7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D70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2BACA098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E89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Heritage:Measur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HL_Exp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C938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2F1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D66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2515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D2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9A2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4FEF32A4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9E7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Measure:HL_Exp:A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9DE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1B29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FB37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89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B4DB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F21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  <w:tr w:rsidR="00DF5340" w:rsidRPr="008154EB" w14:paraId="041EB81E" w14:textId="77777777" w:rsidTr="00156EF1">
        <w:trPr>
          <w:trHeight w:val="315"/>
        </w:trPr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AEF2" w14:textId="77777777" w:rsidR="00DF5340" w:rsidRPr="008154EB" w:rsidRDefault="00DF5340" w:rsidP="00156EF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proofErr w:type="gramStart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Language:Heritage</w:t>
            </w:r>
            <w:proofErr w:type="gramEnd"/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:Measure:HL_Exp:Famil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4CF0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508D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285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3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23EC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-0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C7AF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8154EB">
              <w:rPr>
                <w:rFonts w:eastAsia="Times New Roman" w:cs="Times New Roman"/>
                <w:color w:val="000000"/>
                <w:szCs w:val="24"/>
                <w:lang w:eastAsia="ja-JP"/>
              </w:rPr>
              <w:t>0.5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7232" w14:textId="77777777" w:rsidR="00DF5340" w:rsidRPr="008154EB" w:rsidRDefault="00DF5340" w:rsidP="00156EF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</w:tr>
    </w:tbl>
    <w:p w14:paraId="298A031C" w14:textId="77777777" w:rsidR="00DF5340" w:rsidRPr="00042411" w:rsidRDefault="00DF5340" w:rsidP="00DF5340">
      <w:pPr>
        <w:pStyle w:val="Heading2"/>
        <w:numPr>
          <w:ilvl w:val="0"/>
          <w:numId w:val="0"/>
        </w:numPr>
        <w:spacing w:before="0"/>
        <w:contextualSpacing/>
        <w:rPr>
          <w:b w:val="0"/>
          <w:bCs/>
        </w:rPr>
      </w:pPr>
      <w:r w:rsidRPr="008154EB">
        <w:rPr>
          <w:b w:val="0"/>
          <w:bCs/>
          <w:i/>
          <w:iCs/>
        </w:rPr>
        <w:t>Note</w:t>
      </w:r>
      <w:r w:rsidRPr="008154EB">
        <w:rPr>
          <w:b w:val="0"/>
          <w:bCs/>
        </w:rPr>
        <w:t>. ~</w:t>
      </w:r>
      <w:r w:rsidRPr="008154EB">
        <w:rPr>
          <w:b w:val="0"/>
          <w:bCs/>
          <w:i/>
          <w:iCs/>
        </w:rPr>
        <w:t xml:space="preserve">p &lt; </w:t>
      </w:r>
      <w:r w:rsidRPr="008154EB">
        <w:rPr>
          <w:b w:val="0"/>
          <w:bCs/>
        </w:rPr>
        <w:t>.08, *</w:t>
      </w:r>
      <w:r w:rsidRPr="008154EB">
        <w:rPr>
          <w:b w:val="0"/>
          <w:bCs/>
          <w:i/>
          <w:iCs/>
        </w:rPr>
        <w:t xml:space="preserve">p &lt; </w:t>
      </w:r>
      <w:r w:rsidRPr="008154EB">
        <w:rPr>
          <w:b w:val="0"/>
          <w:bCs/>
        </w:rPr>
        <w:t>.05, **</w:t>
      </w:r>
      <w:r w:rsidRPr="008154EB">
        <w:rPr>
          <w:b w:val="0"/>
          <w:bCs/>
          <w:i/>
          <w:iCs/>
        </w:rPr>
        <w:t xml:space="preserve">p &lt; </w:t>
      </w:r>
      <w:r w:rsidRPr="008154EB">
        <w:rPr>
          <w:b w:val="0"/>
          <w:bCs/>
        </w:rPr>
        <w:t>.01, ***</w:t>
      </w:r>
      <w:r w:rsidRPr="008154EB">
        <w:rPr>
          <w:b w:val="0"/>
          <w:bCs/>
          <w:i/>
          <w:iCs/>
        </w:rPr>
        <w:t xml:space="preserve">p &lt; </w:t>
      </w:r>
      <w:r w:rsidRPr="008154EB">
        <w:rPr>
          <w:b w:val="0"/>
          <w:bCs/>
        </w:rPr>
        <w:t>.001</w:t>
      </w:r>
    </w:p>
    <w:p w14:paraId="3A80D7F5" w14:textId="77777777" w:rsidR="00691E64" w:rsidRDefault="00691E64"/>
    <w:sectPr w:rsidR="00691E64" w:rsidSect="00E431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720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AD8B5" w14:textId="77777777" w:rsidR="00B53BD2" w:rsidRDefault="00B53BD2">
      <w:pPr>
        <w:spacing w:before="0" w:after="0"/>
      </w:pPr>
      <w:r>
        <w:separator/>
      </w:r>
    </w:p>
  </w:endnote>
  <w:endnote w:type="continuationSeparator" w:id="0">
    <w:p w14:paraId="703F6278" w14:textId="77777777" w:rsidR="00B53BD2" w:rsidRDefault="00B53B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EB95" w14:textId="77777777" w:rsidR="00686C9D" w:rsidRPr="00577C4C" w:rsidRDefault="00DF534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8D9AFA7" wp14:editId="72345F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A60318" w14:textId="77777777" w:rsidR="00686C9D" w:rsidRPr="00577C4C" w:rsidRDefault="00DF534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D9AFA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EA60318" w14:textId="77777777" w:rsidR="00686C9D" w:rsidRPr="00577C4C" w:rsidRDefault="00DF534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63762" w14:textId="77777777" w:rsidR="00686C9D" w:rsidRPr="00577C4C" w:rsidRDefault="00DF534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3AD6B0" wp14:editId="124AF3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300BCE" w14:textId="77777777" w:rsidR="00686C9D" w:rsidRPr="00577C4C" w:rsidRDefault="00DF534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3AD6B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B300BCE" w14:textId="77777777" w:rsidR="00686C9D" w:rsidRPr="00577C4C" w:rsidRDefault="00DF534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ED0AD" w14:textId="77777777" w:rsidR="00B53BD2" w:rsidRDefault="00B53BD2">
      <w:pPr>
        <w:spacing w:before="0" w:after="0"/>
      </w:pPr>
      <w:r>
        <w:separator/>
      </w:r>
    </w:p>
  </w:footnote>
  <w:footnote w:type="continuationSeparator" w:id="0">
    <w:p w14:paraId="2DA9BB32" w14:textId="77777777" w:rsidR="00B53BD2" w:rsidRDefault="00B53B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6B5F5" w14:textId="77777777" w:rsidR="00686C9D" w:rsidRPr="007E3148" w:rsidRDefault="00DF5340" w:rsidP="007953DA">
    <w:pPr>
      <w:pStyle w:val="Header"/>
      <w:jc w:val="right"/>
    </w:pPr>
    <w:r w:rsidRPr="007E3148">
      <w:ptab w:relativeTo="margin" w:alignment="center" w:leader="none"/>
    </w:r>
    <w:r>
      <w:t>Heritage L</w:t>
    </w:r>
    <w:r w:rsidRPr="007953DA">
      <w:t xml:space="preserve">anguage </w:t>
    </w:r>
    <w:r>
      <w:t>P</w:t>
    </w:r>
    <w:r w:rsidRPr="007953DA">
      <w:t xml:space="preserve">roficiency and </w:t>
    </w:r>
    <w:r>
      <w:t>C</w:t>
    </w:r>
    <w:r w:rsidRPr="007953DA">
      <w:t xml:space="preserve">ultural </w:t>
    </w:r>
    <w:r>
      <w:t>I</w:t>
    </w:r>
    <w:r w:rsidRPr="007953DA">
      <w:t>dentific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621BD" w14:textId="77777777" w:rsidR="00686C9D" w:rsidRPr="007953DA" w:rsidRDefault="00DF5340" w:rsidP="007953DA">
    <w:pPr>
      <w:pStyle w:val="Header"/>
      <w:jc w:val="right"/>
    </w:pPr>
    <w:r w:rsidRPr="007E3148">
      <w:ptab w:relativeTo="margin" w:alignment="center" w:leader="none"/>
    </w:r>
    <w:r>
      <w:t>Heritage L</w:t>
    </w:r>
    <w:r w:rsidRPr="007953DA">
      <w:t xml:space="preserve">anguage </w:t>
    </w:r>
    <w:r>
      <w:t>P</w:t>
    </w:r>
    <w:r w:rsidRPr="007953DA">
      <w:t xml:space="preserve">roficiency and </w:t>
    </w:r>
    <w:r>
      <w:t>C</w:t>
    </w:r>
    <w:r w:rsidRPr="007953DA">
      <w:t xml:space="preserve">ultural </w:t>
    </w:r>
    <w:r>
      <w:t>I</w:t>
    </w:r>
    <w:r w:rsidRPr="007953DA">
      <w:t>dentific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DE568" w14:textId="77777777" w:rsidR="00686C9D" w:rsidRDefault="00DF534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069A677" wp14:editId="50240576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3527"/>
        </w:tabs>
        <w:ind w:left="578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CD36463"/>
    <w:multiLevelType w:val="multilevel"/>
    <w:tmpl w:val="C6A8CCEA"/>
    <w:numStyleLink w:val="Headings"/>
  </w:abstractNum>
  <w:num w:numId="1" w16cid:durableId="1942909452">
    <w:abstractNumId w:val="0"/>
  </w:num>
  <w:num w:numId="2" w16cid:durableId="629939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340"/>
    <w:rsid w:val="001A1B4E"/>
    <w:rsid w:val="004226DF"/>
    <w:rsid w:val="00691E64"/>
    <w:rsid w:val="00B421BE"/>
    <w:rsid w:val="00B53BD2"/>
    <w:rsid w:val="00C03F52"/>
    <w:rsid w:val="00DF5340"/>
    <w:rsid w:val="00E4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89169"/>
  <w15:chartTrackingRefBased/>
  <w15:docId w15:val="{1EAD0B87-1C65-4535-B79D-49F85CC34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34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F5340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F534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F5340"/>
    <w:pPr>
      <w:keepNext/>
      <w:keepLines/>
      <w:numPr>
        <w:ilvl w:val="2"/>
        <w:numId w:val="2"/>
      </w:numPr>
      <w:tabs>
        <w:tab w:val="num" w:pos="830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F5340"/>
    <w:pPr>
      <w:numPr>
        <w:ilvl w:val="3"/>
      </w:numPr>
      <w:tabs>
        <w:tab w:val="clear" w:pos="567"/>
        <w:tab w:val="num" w:pos="360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F5340"/>
    <w:pPr>
      <w:numPr>
        <w:ilvl w:val="4"/>
      </w:numPr>
      <w:tabs>
        <w:tab w:val="clear" w:pos="567"/>
        <w:tab w:val="num" w:pos="360"/>
      </w:tabs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F534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F534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F534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F534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F534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534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F534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534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F5340"/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DF534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F534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F5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York</dc:creator>
  <cp:keywords/>
  <dc:description/>
  <cp:lastModifiedBy>Sayuri</cp:lastModifiedBy>
  <cp:revision>2</cp:revision>
  <dcterms:created xsi:type="dcterms:W3CDTF">2022-08-16T18:05:00Z</dcterms:created>
  <dcterms:modified xsi:type="dcterms:W3CDTF">2022-08-16T18:05:00Z</dcterms:modified>
</cp:coreProperties>
</file>